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100" w:rsidRDefault="004842FC">
      <w:r>
        <w:t xml:space="preserve">Additional file </w:t>
      </w:r>
      <w:r w:rsidR="00B07CDE">
        <w:t>4</w:t>
      </w:r>
      <w:bookmarkStart w:id="0" w:name="_GoBack"/>
      <w:bookmarkEnd w:id="0"/>
      <w:r>
        <w:t>.</w:t>
      </w:r>
    </w:p>
    <w:p w:rsidR="004842FC" w:rsidRDefault="004842FC">
      <w:proofErr w:type="gramStart"/>
      <w:r>
        <w:t xml:space="preserve">PCR analysis to determine the presence of </w:t>
      </w:r>
      <w:r>
        <w:rPr>
          <w:i/>
        </w:rPr>
        <w:t>c</w:t>
      </w:r>
      <w:r w:rsidRPr="004842FC">
        <w:rPr>
          <w:i/>
        </w:rPr>
        <w:t>el7A</w:t>
      </w:r>
      <w:r>
        <w:t xml:space="preserve">, </w:t>
      </w:r>
      <w:proofErr w:type="spellStart"/>
      <w:r w:rsidRPr="004842FC">
        <w:rPr>
          <w:i/>
        </w:rPr>
        <w:t>eGFP</w:t>
      </w:r>
      <w:proofErr w:type="spellEnd"/>
      <w:r>
        <w:t xml:space="preserve"> and both in the C2G </w:t>
      </w:r>
      <w:proofErr w:type="spellStart"/>
      <w:r>
        <w:t>transformants</w:t>
      </w:r>
      <w:proofErr w:type="spellEnd"/>
      <w:r>
        <w:t>.</w:t>
      </w:r>
      <w:proofErr w:type="gramEnd"/>
      <w:r w:rsidR="0021312E">
        <w:t xml:space="preserve"> Lanes M. Molecular weight marker</w:t>
      </w:r>
      <w:r w:rsidR="00301287">
        <w:t xml:space="preserve"> (</w:t>
      </w:r>
      <w:proofErr w:type="spellStart"/>
      <w:r w:rsidR="00301287">
        <w:t>GeneRuler</w:t>
      </w:r>
      <w:proofErr w:type="spellEnd"/>
      <w:r w:rsidR="00301287">
        <w:t xml:space="preserve"> 1kb DNA ladder)</w:t>
      </w:r>
      <w:r w:rsidR="0021312E">
        <w:t>; A1, C2, C4, C5</w:t>
      </w:r>
      <w:proofErr w:type="gramStart"/>
      <w:r w:rsidR="0021312E">
        <w:t>,D1</w:t>
      </w:r>
      <w:proofErr w:type="gramEnd"/>
      <w:r w:rsidR="0021312E">
        <w:t xml:space="preserve">, D3, A2 and A4, </w:t>
      </w:r>
      <w:r w:rsidR="00AD5F66">
        <w:t xml:space="preserve">C2G </w:t>
      </w:r>
      <w:r w:rsidR="0021312E">
        <w:t xml:space="preserve">transformant colonies; AST1114, Cel7A deleted </w:t>
      </w:r>
      <w:r w:rsidR="0021312E" w:rsidRPr="0021312E">
        <w:rPr>
          <w:i/>
        </w:rPr>
        <w:t xml:space="preserve">T. </w:t>
      </w:r>
      <w:proofErr w:type="spellStart"/>
      <w:r w:rsidR="0021312E" w:rsidRPr="0021312E">
        <w:rPr>
          <w:i/>
        </w:rPr>
        <w:t>reesei</w:t>
      </w:r>
      <w:proofErr w:type="spellEnd"/>
      <w:r w:rsidR="0021312E">
        <w:t xml:space="preserve"> QM6A strain); JLT102A, AST1116 expressing native Cel7A under the </w:t>
      </w:r>
      <w:proofErr w:type="spellStart"/>
      <w:r w:rsidR="0021312E" w:rsidRPr="00016AD1">
        <w:rPr>
          <w:i/>
        </w:rPr>
        <w:t>eno</w:t>
      </w:r>
      <w:proofErr w:type="spellEnd"/>
      <w:r w:rsidR="0021312E">
        <w:t xml:space="preserve"> promoter; SV001 and SV002, AST1116 expressing eGFP-2A-Cel7A; SV004, AST1116 expressing Cel7A-2A-eGFP.</w:t>
      </w:r>
      <w:r>
        <w:t xml:space="preserve"> </w:t>
      </w:r>
    </w:p>
    <w:p w:rsidR="004842FC" w:rsidRDefault="004842FC" w:rsidP="004842FC">
      <w:r>
        <w:rPr>
          <w:noProof/>
        </w:rPr>
        <w:drawing>
          <wp:anchor distT="0" distB="0" distL="114300" distR="114300" simplePos="0" relativeHeight="251667456" behindDoc="1" locked="0" layoutInCell="1" allowOverlap="1" wp14:anchorId="2B0E20B1" wp14:editId="5808FBA5">
            <wp:simplePos x="0" y="0"/>
            <wp:positionH relativeFrom="column">
              <wp:posOffset>2713355</wp:posOffset>
            </wp:positionH>
            <wp:positionV relativeFrom="paragraph">
              <wp:posOffset>80010</wp:posOffset>
            </wp:positionV>
            <wp:extent cx="2788920" cy="1974215"/>
            <wp:effectExtent l="0" t="0" r="0" b="6985"/>
            <wp:wrapTight wrapText="bothSides">
              <wp:wrapPolygon edited="0">
                <wp:start x="11508" y="0"/>
                <wp:lineTo x="4426" y="2293"/>
                <wp:lineTo x="2066" y="3126"/>
                <wp:lineTo x="0" y="3543"/>
                <wp:lineTo x="0" y="21468"/>
                <wp:lineTo x="21393" y="21468"/>
                <wp:lineTo x="21393" y="3543"/>
                <wp:lineTo x="16820" y="3126"/>
                <wp:lineTo x="16967" y="625"/>
                <wp:lineTo x="12393" y="0"/>
                <wp:lineTo x="11508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1"/>
                    <a:stretch/>
                  </pic:blipFill>
                  <pic:spPr bwMode="auto">
                    <a:xfrm>
                      <a:off x="0" y="0"/>
                      <a:ext cx="2788920" cy="197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PCR1: Primers used Mf-</w:t>
      </w:r>
      <w:proofErr w:type="spellStart"/>
      <w:r>
        <w:t>PacI</w:t>
      </w:r>
      <w:proofErr w:type="spellEnd"/>
      <w:r>
        <w:t>-F and FMDV-R1</w:t>
      </w:r>
    </w:p>
    <w:p w:rsidR="00EF47B3" w:rsidRDefault="00EF47B3" w:rsidP="004842FC">
      <w:r>
        <w:t xml:space="preserve">Expected product size: 1659 </w:t>
      </w:r>
      <w:proofErr w:type="spellStart"/>
      <w:r>
        <w:t>bp</w:t>
      </w:r>
      <w:proofErr w:type="spellEnd"/>
    </w:p>
    <w:p w:rsidR="004842FC" w:rsidRDefault="004842FC" w:rsidP="004842FC">
      <w:r>
        <w:t xml:space="preserve"> </w:t>
      </w:r>
    </w:p>
    <w:p w:rsidR="004842FC" w:rsidRDefault="0036734F" w:rsidP="004842FC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8C4DD3" wp14:editId="2C9241D7">
                <wp:simplePos x="0" y="0"/>
                <wp:positionH relativeFrom="column">
                  <wp:posOffset>2362200</wp:posOffset>
                </wp:positionH>
                <wp:positionV relativeFrom="paragraph">
                  <wp:posOffset>318135</wp:posOffset>
                </wp:positionV>
                <wp:extent cx="563880" cy="22860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734F" w:rsidRPr="007B4680" w:rsidRDefault="0036734F" w:rsidP="0036734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0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86pt;margin-top:25.05pt;width:44.4pt;height:1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" filled="f" stroked="f">
                <v:textbox>
                  <w:txbxContent>
                    <w:p w:rsidR="0036734F" w:rsidRPr="007B4680" w:rsidRDefault="0036734F" w:rsidP="0036734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sz w:val="16"/>
                          <w:szCs w:val="16"/>
                        </w:rPr>
                        <w:t>.0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8C4DD3" wp14:editId="2C9241D7">
                <wp:simplePos x="0" y="0"/>
                <wp:positionH relativeFrom="column">
                  <wp:posOffset>2354580</wp:posOffset>
                </wp:positionH>
                <wp:positionV relativeFrom="paragraph">
                  <wp:posOffset>219075</wp:posOffset>
                </wp:positionV>
                <wp:extent cx="563880" cy="22860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734F" w:rsidRPr="007B4680" w:rsidRDefault="0036734F" w:rsidP="0036734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185.4pt;margin-top:17.25pt;width:44.4pt;height:1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" filled="f" stroked="f">
                <v:textbox>
                  <w:txbxContent>
                    <w:p w:rsidR="0036734F" w:rsidRPr="007B4680" w:rsidRDefault="0036734F" w:rsidP="0036734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.5</w:t>
                      </w:r>
                      <w:r>
                        <w:rPr>
                          <w:sz w:val="16"/>
                          <w:szCs w:val="16"/>
                        </w:rPr>
                        <w:t xml:space="preserve"> k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8BF1E6" wp14:editId="28CBD388">
                <wp:simplePos x="0" y="0"/>
                <wp:positionH relativeFrom="column">
                  <wp:posOffset>2354580</wp:posOffset>
                </wp:positionH>
                <wp:positionV relativeFrom="paragraph">
                  <wp:posOffset>150495</wp:posOffset>
                </wp:positionV>
                <wp:extent cx="563880" cy="22860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734F" w:rsidRPr="007B4680" w:rsidRDefault="0036734F" w:rsidP="0036734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margin-left:185.4pt;margin-top:11.85pt;width:44.4pt;height:1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" filled="f" stroked="f">
                <v:textbox>
                  <w:txbxContent>
                    <w:p w:rsidR="0036734F" w:rsidRPr="007B4680" w:rsidRDefault="0036734F" w:rsidP="0036734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2.0 kb</w:t>
                      </w:r>
                    </w:p>
                  </w:txbxContent>
                </v:textbox>
              </v:shape>
            </w:pict>
          </mc:Fallback>
        </mc:AlternateContent>
      </w:r>
    </w:p>
    <w:p w:rsidR="004842FC" w:rsidRDefault="004842FC" w:rsidP="004842FC"/>
    <w:p w:rsidR="004842FC" w:rsidRDefault="004842FC" w:rsidP="004842FC"/>
    <w:p w:rsidR="004842FC" w:rsidRDefault="004842FC" w:rsidP="004842FC"/>
    <w:p w:rsidR="004842FC" w:rsidRDefault="00EF47B3" w:rsidP="004842FC">
      <w:r>
        <w:rPr>
          <w:noProof/>
        </w:rPr>
        <w:drawing>
          <wp:anchor distT="0" distB="0" distL="114300" distR="114300" simplePos="0" relativeHeight="251666432" behindDoc="1" locked="0" layoutInCell="1" allowOverlap="1" wp14:anchorId="447C9DA0" wp14:editId="7BB7DF82">
            <wp:simplePos x="0" y="0"/>
            <wp:positionH relativeFrom="column">
              <wp:posOffset>2711450</wp:posOffset>
            </wp:positionH>
            <wp:positionV relativeFrom="paragraph">
              <wp:posOffset>69215</wp:posOffset>
            </wp:positionV>
            <wp:extent cx="2901950" cy="2015490"/>
            <wp:effectExtent l="0" t="0" r="0" b="3810"/>
            <wp:wrapTight wrapText="bothSides">
              <wp:wrapPolygon edited="0">
                <wp:start x="11485" y="408"/>
                <wp:lineTo x="2978" y="2858"/>
                <wp:lineTo x="142" y="3879"/>
                <wp:lineTo x="284" y="21437"/>
                <wp:lineTo x="4537" y="21437"/>
                <wp:lineTo x="21411" y="21437"/>
                <wp:lineTo x="21411" y="1633"/>
                <wp:lineTo x="12478" y="408"/>
                <wp:lineTo x="11485" y="408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58" b="12918"/>
                    <a:stretch/>
                  </pic:blipFill>
                  <pic:spPr bwMode="auto">
                    <a:xfrm>
                      <a:off x="0" y="0"/>
                      <a:ext cx="2901950" cy="201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842FC" w:rsidRDefault="004842FC" w:rsidP="004842FC">
      <w:r>
        <w:t xml:space="preserve">PCR2: Primers used </w:t>
      </w:r>
      <w:r w:rsidR="00EF47B3">
        <w:t>eGFP-F3 and eGFP-R2</w:t>
      </w:r>
    </w:p>
    <w:p w:rsidR="00EF47B3" w:rsidRDefault="00EF47B3" w:rsidP="004842FC">
      <w:r>
        <w:t xml:space="preserve">Expected product size: </w:t>
      </w:r>
      <w:r w:rsidR="00327EB8">
        <w:t xml:space="preserve">706 </w:t>
      </w:r>
      <w:proofErr w:type="spellStart"/>
      <w:r>
        <w:t>bp</w:t>
      </w:r>
      <w:proofErr w:type="spellEnd"/>
    </w:p>
    <w:p w:rsidR="004842FC" w:rsidRDefault="0036734F" w:rsidP="004842FC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4D688A7" wp14:editId="65456919">
                <wp:simplePos x="0" y="0"/>
                <wp:positionH relativeFrom="column">
                  <wp:posOffset>2346960</wp:posOffset>
                </wp:positionH>
                <wp:positionV relativeFrom="paragraph">
                  <wp:posOffset>273685</wp:posOffset>
                </wp:positionV>
                <wp:extent cx="609600" cy="228600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734F" w:rsidRPr="007B4680" w:rsidRDefault="0036734F" w:rsidP="0036734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 xml:space="preserve">750 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bp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184.8pt;margin-top:21.55pt;width:48pt;height:1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" filled="f" stroked="f">
                <v:textbox>
                  <w:txbxContent>
                    <w:p w:rsidR="0036734F" w:rsidRPr="007B4680" w:rsidRDefault="0036734F" w:rsidP="0036734F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 xml:space="preserve">750 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bp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4842FC" w:rsidRDefault="0036734F" w:rsidP="004842FC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B6E0697" wp14:editId="26FFB356">
                <wp:simplePos x="0" y="0"/>
                <wp:positionH relativeFrom="column">
                  <wp:posOffset>2346960</wp:posOffset>
                </wp:positionH>
                <wp:positionV relativeFrom="paragraph">
                  <wp:posOffset>65405</wp:posOffset>
                </wp:positionV>
                <wp:extent cx="609600" cy="2286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734F" w:rsidRPr="007B4680" w:rsidRDefault="0036734F" w:rsidP="0036734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sz w:val="16"/>
                                <w:szCs w:val="16"/>
                              </w:rPr>
                              <w:t xml:space="preserve">500 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bp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84.8pt;margin-top:5.15pt;width:48pt;height:1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" filled="f" stroked="f">
                <v:textbox>
                  <w:txbxContent>
                    <w:p w:rsidR="0036734F" w:rsidRPr="007B4680" w:rsidRDefault="0036734F" w:rsidP="0036734F">
                      <w:pPr>
                        <w:rPr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sz w:val="16"/>
                          <w:szCs w:val="16"/>
                        </w:rPr>
                        <w:t xml:space="preserve">500 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bp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4842FC" w:rsidRDefault="004842FC" w:rsidP="004842FC"/>
    <w:p w:rsidR="004842FC" w:rsidRDefault="004842FC" w:rsidP="004842FC"/>
    <w:p w:rsidR="004842FC" w:rsidRDefault="00EF47B3" w:rsidP="004842FC">
      <w:r>
        <w:rPr>
          <w:noProof/>
        </w:rPr>
        <w:drawing>
          <wp:anchor distT="0" distB="0" distL="114300" distR="114300" simplePos="0" relativeHeight="251668480" behindDoc="1" locked="0" layoutInCell="1" allowOverlap="1" wp14:anchorId="4B4BE3A6" wp14:editId="39692921">
            <wp:simplePos x="0" y="0"/>
            <wp:positionH relativeFrom="column">
              <wp:posOffset>2780030</wp:posOffset>
            </wp:positionH>
            <wp:positionV relativeFrom="paragraph">
              <wp:posOffset>239395</wp:posOffset>
            </wp:positionV>
            <wp:extent cx="2878455" cy="2049780"/>
            <wp:effectExtent l="0" t="0" r="0" b="7620"/>
            <wp:wrapTight wrapText="bothSides">
              <wp:wrapPolygon edited="0">
                <wp:start x="11865" y="0"/>
                <wp:lineTo x="2144" y="2610"/>
                <wp:lineTo x="2144" y="3413"/>
                <wp:lineTo x="0" y="3814"/>
                <wp:lineTo x="0" y="21480"/>
                <wp:lineTo x="21443" y="21480"/>
                <wp:lineTo x="21443" y="3814"/>
                <wp:lineTo x="16868" y="3212"/>
                <wp:lineTo x="17011" y="1004"/>
                <wp:lineTo x="12437" y="0"/>
                <wp:lineTo x="11865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88" b="12500"/>
                    <a:stretch/>
                  </pic:blipFill>
                  <pic:spPr bwMode="auto">
                    <a:xfrm>
                      <a:off x="0" y="0"/>
                      <a:ext cx="2878455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842FC" w:rsidRDefault="004842FC" w:rsidP="004842FC"/>
    <w:p w:rsidR="004842FC" w:rsidRDefault="004842FC" w:rsidP="004842FC">
      <w:r>
        <w:t>PCR3: Primers used</w:t>
      </w:r>
      <w:r w:rsidR="00EF47B3">
        <w:t xml:space="preserve"> Eno1P-F1 and JL383</w:t>
      </w:r>
    </w:p>
    <w:p w:rsidR="00EF47B3" w:rsidRDefault="0036734F" w:rsidP="00EF47B3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EE1ABF" wp14:editId="5084E6E1">
                <wp:simplePos x="0" y="0"/>
                <wp:positionH relativeFrom="column">
                  <wp:posOffset>2423160</wp:posOffset>
                </wp:positionH>
                <wp:positionV relativeFrom="paragraph">
                  <wp:posOffset>229870</wp:posOffset>
                </wp:positionV>
                <wp:extent cx="563880" cy="22860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88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6734F" w:rsidRPr="007B4680" w:rsidRDefault="0036734F" w:rsidP="0036734F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0 k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1" type="#_x0000_t202" style="position:absolute;margin-left:190.8pt;margin-top:18.1pt;width:44.4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" filled="f" stroked="f">
                <v:textbox>
                  <w:txbxContent>
                    <w:p w:rsidR="0036734F" w:rsidRPr="007B4680" w:rsidRDefault="0036734F" w:rsidP="0036734F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3.0 kb</w:t>
                      </w:r>
                    </w:p>
                  </w:txbxContent>
                </v:textbox>
              </v:shape>
            </w:pict>
          </mc:Fallback>
        </mc:AlternateContent>
      </w:r>
      <w:r w:rsidR="00EF47B3">
        <w:t xml:space="preserve">Expected product size: 2689 </w:t>
      </w:r>
      <w:proofErr w:type="spellStart"/>
      <w:r w:rsidR="00EF47B3">
        <w:t>bp</w:t>
      </w:r>
      <w:proofErr w:type="spellEnd"/>
    </w:p>
    <w:p w:rsidR="004842FC" w:rsidRDefault="004842FC" w:rsidP="004842FC"/>
    <w:p w:rsidR="004842FC" w:rsidRDefault="004842FC" w:rsidP="004842FC"/>
    <w:sectPr w:rsidR="00484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344917"/>
    <w:multiLevelType w:val="hybridMultilevel"/>
    <w:tmpl w:val="330E00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2FC"/>
    <w:rsid w:val="00001100"/>
    <w:rsid w:val="0021312E"/>
    <w:rsid w:val="00301287"/>
    <w:rsid w:val="00327EB8"/>
    <w:rsid w:val="0036734F"/>
    <w:rsid w:val="004842FC"/>
    <w:rsid w:val="00AD5F66"/>
    <w:rsid w:val="00B07CDE"/>
    <w:rsid w:val="00EF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42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42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42F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842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2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2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</dc:creator>
  <cp:lastModifiedBy>Venkat</cp:lastModifiedBy>
  <cp:revision>2</cp:revision>
  <dcterms:created xsi:type="dcterms:W3CDTF">2017-01-19T00:27:00Z</dcterms:created>
  <dcterms:modified xsi:type="dcterms:W3CDTF">2017-01-19T00:27:00Z</dcterms:modified>
</cp:coreProperties>
</file>